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A4F28" w14:textId="2C302663" w:rsidR="003D26B1" w:rsidRPr="00A71307" w:rsidRDefault="003D26B1" w:rsidP="003D26B1">
      <w:pPr>
        <w:rPr>
          <w:lang w:val="en-US"/>
        </w:rPr>
      </w:pPr>
      <w:r w:rsidRPr="00A71307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A71307">
        <w:rPr>
          <w:lang w:val="en-US"/>
        </w:rPr>
        <w:t xml:space="preserve">. Studies </w:t>
      </w:r>
      <w:r>
        <w:rPr>
          <w:lang w:val="en-US"/>
        </w:rPr>
        <w:t xml:space="preserve">not included </w:t>
      </w:r>
      <w:r>
        <w:rPr>
          <w:lang w:val="en-US"/>
        </w:rPr>
        <w:t xml:space="preserve">and reasons for </w:t>
      </w:r>
      <w:r>
        <w:rPr>
          <w:lang w:val="en-US"/>
        </w:rPr>
        <w:t>their</w:t>
      </w:r>
      <w:r w:rsidRPr="00A71307">
        <w:rPr>
          <w:lang w:val="en-US"/>
        </w:rPr>
        <w:t xml:space="preserve"> </w:t>
      </w:r>
      <w:r>
        <w:rPr>
          <w:lang w:val="en-US"/>
        </w:rPr>
        <w:t>ex</w:t>
      </w:r>
      <w:r>
        <w:rPr>
          <w:lang w:val="en-US"/>
        </w:rPr>
        <w:t>clusion in the meta-analysis.</w:t>
      </w:r>
      <w:r w:rsidRPr="00A71307">
        <w:rPr>
          <w:lang w:val="en-US"/>
        </w:rPr>
        <w:t xml:space="preserve"> </w:t>
      </w:r>
    </w:p>
    <w:tbl>
      <w:tblPr>
        <w:tblW w:w="10698" w:type="dxa"/>
        <w:tblLook w:val="04A0" w:firstRow="1" w:lastRow="0" w:firstColumn="1" w:lastColumn="0" w:noHBand="0" w:noVBand="1"/>
      </w:tblPr>
      <w:tblGrid>
        <w:gridCol w:w="1460"/>
        <w:gridCol w:w="960"/>
        <w:gridCol w:w="1640"/>
        <w:gridCol w:w="1964"/>
        <w:gridCol w:w="4674"/>
      </w:tblGrid>
      <w:tr w:rsidR="003D26B1" w:rsidRPr="00A71307" w14:paraId="2F33E9BF" w14:textId="77777777" w:rsidTr="001639BA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BBF98" w14:textId="77777777" w:rsidR="003D26B1" w:rsidRPr="00A71307" w:rsidRDefault="003D26B1" w:rsidP="001639BA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71307">
              <w:rPr>
                <w:rFonts w:eastAsia="Times New Roman" w:cstheme="minorHAns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2130B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71307">
              <w:rPr>
                <w:rFonts w:eastAsia="Times New Roman" w:cstheme="minorHAns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16B42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71307">
              <w:rPr>
                <w:rFonts w:eastAsia="Times New Roman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C89C8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71307">
              <w:rPr>
                <w:rFonts w:eastAsia="Times New Roman" w:cstheme="minorHAnsi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EB073" w14:textId="77777777" w:rsidR="003D26B1" w:rsidRPr="00A71307" w:rsidRDefault="003D26B1" w:rsidP="001639BA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71307">
              <w:rPr>
                <w:rFonts w:eastAsia="Times New Roman" w:cstheme="minorHAnsi"/>
                <w:b/>
                <w:bCs/>
                <w:sz w:val="18"/>
                <w:szCs w:val="18"/>
              </w:rPr>
              <w:t>Reasons for not inclusion</w:t>
            </w:r>
          </w:p>
        </w:tc>
      </w:tr>
      <w:tr w:rsidR="003D26B1" w:rsidRPr="00A71307" w14:paraId="08B30B6C" w14:textId="77777777" w:rsidTr="001639B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002D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 xml:space="preserve">Hossa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C9A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19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C55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Egyp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614B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60F8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Mean differences provided as outcome</w:t>
            </w:r>
          </w:p>
        </w:tc>
      </w:tr>
      <w:tr w:rsidR="003D26B1" w:rsidRPr="00A71307" w14:paraId="1C75DB90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F57D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Laka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B2A5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55E7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89C3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C7A4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Confidence intervals not provided for the adjusted analysis</w:t>
            </w:r>
          </w:p>
        </w:tc>
      </w:tr>
      <w:tr w:rsidR="003D26B1" w:rsidRPr="00A71307" w14:paraId="30626349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D5E3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Rash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569B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2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5CEF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Bangladesh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3ADB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AB1E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 xml:space="preserve">No group of analysis included not breastfed children for comparison </w:t>
            </w:r>
          </w:p>
        </w:tc>
      </w:tr>
      <w:tr w:rsidR="003D26B1" w:rsidRPr="00A71307" w14:paraId="6510C96D" w14:textId="77777777" w:rsidTr="001639B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A2A3" w14:textId="77777777" w:rsidR="003D26B1" w:rsidRPr="00A71307" w:rsidRDefault="003D26B1" w:rsidP="001639B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emirc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2D1D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B2F0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6F57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2164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Adjusted estimates not provided</w:t>
            </w:r>
          </w:p>
        </w:tc>
      </w:tr>
      <w:tr w:rsidR="003D26B1" w:rsidRPr="00A71307" w14:paraId="30FFEA89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3B1B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Gray-Dona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52DB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19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3914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Canad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A3D7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Clinital Trial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1C5C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Only chi-squared tests used for statistical analysis</w:t>
            </w:r>
          </w:p>
        </w:tc>
      </w:tr>
      <w:tr w:rsidR="003D26B1" w:rsidRPr="00A71307" w14:paraId="28EB30EB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6003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Hayek 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2F8D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2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139B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Isreal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03EA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0358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Accelerated failure time provided as impact measure, and no Hazard Ratios</w:t>
            </w:r>
          </w:p>
        </w:tc>
      </w:tr>
      <w:tr w:rsidR="003D26B1" w:rsidRPr="00A71307" w14:paraId="2436537C" w14:textId="77777777" w:rsidTr="001639BA">
        <w:trPr>
          <w:trHeight w:val="15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7B37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McKinn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D0A3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2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C705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United Stat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E170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3844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Impact measures reported as beta coefficients. Moreover, racial disparities were the main exposures, while BMS/prelacteal were considered as mediators</w:t>
            </w:r>
          </w:p>
        </w:tc>
      </w:tr>
      <w:tr w:rsidR="003D26B1" w:rsidRPr="00A71307" w14:paraId="381FB8DA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7A29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 xml:space="preserve">Samuel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66FE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19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C78F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United Stat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9602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BB7E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No impact measures along with 95% CI provided</w:t>
            </w:r>
          </w:p>
        </w:tc>
      </w:tr>
      <w:tr w:rsidR="003D26B1" w:rsidRPr="00A71307" w14:paraId="570EB2DB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4223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 xml:space="preserve">Sheeha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025E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19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BF32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Australi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C21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Quase-exp design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9C52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No impact measures along with 95% CI provided</w:t>
            </w:r>
          </w:p>
        </w:tc>
      </w:tr>
      <w:tr w:rsidR="003D26B1" w:rsidRPr="00A71307" w14:paraId="407CE3A8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6D2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Feins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945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19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C3E2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United Stat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A73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0CFC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No impact measures along with 95% CI provided</w:t>
            </w:r>
          </w:p>
        </w:tc>
      </w:tr>
      <w:tr w:rsidR="003D26B1" w:rsidRPr="00A71307" w14:paraId="09952620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8225" w14:textId="77777777" w:rsidR="003D26B1" w:rsidRPr="00A71307" w:rsidRDefault="003D26B1" w:rsidP="001639B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Veh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7E50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7BC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484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BEC9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The only study that children were followed-up up to 2 years</w:t>
            </w:r>
          </w:p>
        </w:tc>
      </w:tr>
      <w:tr w:rsidR="003D26B1" w:rsidRPr="00A71307" w14:paraId="199E3F93" w14:textId="77777777" w:rsidTr="001639BA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4BE7" w14:textId="77777777" w:rsidR="003D26B1" w:rsidRPr="00A71307" w:rsidRDefault="003D26B1" w:rsidP="001639B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Weisba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B231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0AA09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09DD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F4104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Linear regression models used</w:t>
            </w:r>
          </w:p>
        </w:tc>
      </w:tr>
      <w:tr w:rsidR="003D26B1" w:rsidRPr="00A71307" w14:paraId="4568B6D8" w14:textId="77777777" w:rsidTr="001639BA">
        <w:trPr>
          <w:trHeight w:val="6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9AD76" w14:textId="77777777" w:rsidR="003D26B1" w:rsidRPr="00A71307" w:rsidRDefault="003D26B1" w:rsidP="001639B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Hoss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07783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5A8CB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432C" w14:textId="77777777" w:rsidR="003D26B1" w:rsidRPr="00A71307" w:rsidRDefault="003D26B1" w:rsidP="001639B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Prospective cohort</w:t>
            </w:r>
          </w:p>
        </w:tc>
        <w:tc>
          <w:tcPr>
            <w:tcW w:w="4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2B724" w14:textId="77777777" w:rsidR="003D26B1" w:rsidRPr="00A71307" w:rsidRDefault="003D26B1" w:rsidP="001639BA">
            <w:pPr>
              <w:rPr>
                <w:rFonts w:eastAsia="Times New Roman" w:cstheme="minorHAnsi"/>
                <w:sz w:val="18"/>
                <w:szCs w:val="18"/>
              </w:rPr>
            </w:pPr>
            <w:r w:rsidRPr="00A71307">
              <w:rPr>
                <w:rFonts w:eastAsia="Times New Roman" w:cstheme="minorHAnsi"/>
                <w:sz w:val="18"/>
                <w:szCs w:val="18"/>
              </w:rPr>
              <w:t>Ourcome was timing of breastfeeding intiation</w:t>
            </w:r>
          </w:p>
        </w:tc>
      </w:tr>
    </w:tbl>
    <w:p w14:paraId="5D3B6358" w14:textId="77777777" w:rsidR="003D26B1" w:rsidRDefault="003D26B1" w:rsidP="003D26B1"/>
    <w:p w14:paraId="241BB1D8" w14:textId="77777777" w:rsidR="003D26B1" w:rsidRDefault="003D26B1"/>
    <w:sectPr w:rsidR="003D26B1" w:rsidSect="003D26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B1"/>
    <w:rsid w:val="003D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B3FC9"/>
  <w15:chartTrackingRefBased/>
  <w15:docId w15:val="{DAD460AE-1DAD-4A45-8EA1-BF3B983E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B1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Escamilla, Rafael</dc:creator>
  <cp:keywords/>
  <dc:description/>
  <cp:lastModifiedBy>Perez-Escamilla, Rafael</cp:lastModifiedBy>
  <cp:revision>1</cp:revision>
  <dcterms:created xsi:type="dcterms:W3CDTF">2022-03-07T22:05:00Z</dcterms:created>
  <dcterms:modified xsi:type="dcterms:W3CDTF">2022-03-07T22:06:00Z</dcterms:modified>
</cp:coreProperties>
</file>